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A69" w:rsidRDefault="00695A69">
      <w:pPr>
        <w:rPr>
          <w:lang w:val="en-US"/>
        </w:rPr>
      </w:pPr>
      <w:proofErr w:type="gramStart"/>
      <w:r w:rsidRPr="00695A69">
        <w:rPr>
          <w:b/>
          <w:lang w:val="en-US"/>
        </w:rPr>
        <w:t>S1 Appendix.</w:t>
      </w:r>
      <w:proofErr w:type="gramEnd"/>
      <w:r w:rsidRPr="00695A69">
        <w:rPr>
          <w:b/>
          <w:lang w:val="en-US"/>
        </w:rPr>
        <w:t xml:space="preserve"> </w:t>
      </w:r>
      <w:r w:rsidR="00661FC7">
        <w:rPr>
          <w:b/>
          <w:lang w:val="en-US"/>
        </w:rPr>
        <w:t>DNA</w:t>
      </w:r>
      <w:r w:rsidRPr="00695A69">
        <w:rPr>
          <w:b/>
          <w:lang w:val="en-US"/>
        </w:rPr>
        <w:t xml:space="preserve"> sequence of </w:t>
      </w:r>
      <w:proofErr w:type="spellStart"/>
      <w:proofErr w:type="gramStart"/>
      <w:r w:rsidRPr="00695A69">
        <w:rPr>
          <w:b/>
          <w:i/>
          <w:lang w:val="en-US"/>
        </w:rPr>
        <w:t>albA</w:t>
      </w:r>
      <w:proofErr w:type="spellEnd"/>
      <w:proofErr w:type="gramEnd"/>
      <w:r w:rsidRPr="00695A69">
        <w:rPr>
          <w:b/>
          <w:lang w:val="en-US"/>
        </w:rPr>
        <w:t xml:space="preserve"> including 3 kb </w:t>
      </w:r>
      <w:r>
        <w:rPr>
          <w:b/>
          <w:lang w:val="en-US"/>
        </w:rPr>
        <w:t xml:space="preserve">up- and downstream sequences. </w:t>
      </w:r>
      <w:r>
        <w:rPr>
          <w:lang w:val="en-US"/>
        </w:rPr>
        <w:t>The coding sequence is highlighted in yellow, while predicted introns are marked in green.</w:t>
      </w:r>
    </w:p>
    <w:p w:rsidR="00695A69" w:rsidRPr="00695A69" w:rsidRDefault="00695A69">
      <w:pPr>
        <w:rPr>
          <w:lang w:val="en-US"/>
        </w:rPr>
      </w:pPr>
    </w:p>
    <w:p w:rsidR="00695A69" w:rsidRPr="00AA7241" w:rsidRDefault="00695A69">
      <w:pPr>
        <w:rPr>
          <w:sz w:val="14"/>
        </w:rPr>
      </w:pPr>
      <w:r w:rsidRPr="00AA7241">
        <w:rPr>
          <w:sz w:val="14"/>
        </w:rPr>
        <w:t>CATCCTCTTATCGCGGAACAAGCGTCCCATCCACCATGACCCGTCGCCAGCGTTCAGGCATTCTATAAGATCCCCCTCCACAAACCCCAGATCTCTTTTCGATTCCCCTCCCCATGAATATACTGCTCGACACCAGCATGGAAATTTGGTTGGCAGCGACGGCGGACCGGGCGCCATGGCGAGCGCTTTAAAAGACTCTTGTGAAACGATATGAAGAAAACCCGGCGCTGCAGTGCCAGCTTGAATTGGCACTGCTCCAAAATTCGAGTATCTGCGACCCAGATTACAGGTCACTAAAGGTAATTGGAAACGAGAGTAAGCGTTCGTTGCTGTCGTGGTTTGGGTACAAGTGAGCGACGGAGCGGATGTGATAGCTGAGGAAGGGCGGGAATACAATA</w:t>
      </w:r>
      <w:bookmarkStart w:id="0" w:name="_GoBack"/>
      <w:bookmarkEnd w:id="0"/>
      <w:r w:rsidRPr="00AA7241">
        <w:rPr>
          <w:sz w:val="14"/>
        </w:rPr>
        <w:t>ACAAAGATAATAATGAGCGACCTTCTAGGAGAAAATGACAGTCCGCACACAGTTCATCTGCTGTTCTGTAAGCGACCAGCAGACAGACCAGAAATAAAACGTTGAGGCCAGACTCATGCGCCAGGCCTTGGTTAGGTAGCGATGCGAAGTCGGTGAGGAGGAGAGCGAACGAGCGTTGCCGTGTTTGGCTGGATGTTTGTGCCCGGTGTTTACGCTGCACCTGTTTGGGTTTAGCGCGAGCTGTCTATCGATAAGCTTAACCTCGACGTAGCTACCTGCACTTCCTTTCTCACAGCATGTTTTTTCGAACTCTAGTACTGATGTCGAGCTTCTCTACGAGCAATTAATAGTAGTCAGGTTTTGTCAATCTGCGCTGCCCTGAATACATCTTGTCTGTACCTTGGGAGTAGGCTGCGGTCAATCAAGTCACTCTACACTGACCACAGTTTCCAACAAGTAAAGGATTGGGGAAAGCGAGCATCGAATTGGACAGCAACTGGACCAGTATCTTCGTATCTTTCGCGGCACAACTCCTATTTGCACGACAAAAAGGTTGTCGCTCCATTGTTGGTCGTGGTTGTCGACGGATATTACTGAGCTCGGATTCACGTCGAAACCAGTCACTACGTTCCGATTTTCGCTATTAATGAGCTTTTAGGATCCGTTCCAAGCGCTCTCGGGCGCATTAGGCTGTTTGTTTGCATTTAAGAGATGAGTTGGAACGCGACTTACTGCTCGGAGAGAGAGAGAGTGCAAAGGCATGTCTGCTGTAGATGGAAGTCTCGCATTCTTTGGAATGGTTAGTTAAGCTTGCAGTGGTGACAAATCAAGGCGGCCTGCTTTGGCGCTACGCATGCCCAATATAGTGATAGTTGCTCCATCTATGAATGGCAATAATGCACTTGGCATTAACCCCTTTAGAACATAAATTTCTTGAAATGCAACGTACCATCCTTAATGAAACCGTTTCAGGAACTTTGTTAGCACCCGATATTTTGTTGATGCACCTATATTTATTCTGACGTCTTCGGATTTAGTACTCCCGGTTGCAGAAGTACATTTCCAAATGCGGAAATAGCACCACATTCCAGAGGACGTGTTTCGCCAATTGTTTCGCGAAATCTATTTATATCACTGCAAGTGGAGGACAGCCCTTTGAGGGATATGACAGAGCCTTACGTCGAGATGTATGCATAGTTTTATGTCGTAAGACCGAAATCACACCTTCAATCGGGGTTTCTCATACTGTTTTCCATCCCCTGCTAGAATGTTTGCATCCCAGGACTCGAATACCAAACCCGTGTCCGTAATAGAGGATAGTTGGTCTGCTTCCGAGTGATTTAAGTTCGATGCAGTTGTCCATGAAAGCCAACGAACCCTTTGATCGAAGACTTGCGAAGCTGTGGCAAGTTTTCAAAGATTGGGTGTTAGCCCATATATATATACTCTTCCATTTGAGAAACACATGCTTCCAAATATTGACAAATATGTTAGCTGTAGCAGTATTGCATTTTGTTCGTTTCTAGGCTCGACATCTGTACAGAGGAAGTTCTGGGGATCGCTCTAAATATTTATCCATGCTCGAATGCTCGGTAGCATTAAAGTACAAGTCTTATTATTGAAGGAGTCAATCATCGACGTCATATAAGCTACTATATACTTGCAGCTATTCGGCCAAGAACAAGTGTAAATAGCATTTGGCTGTTGTCAGTAATGGGTAAATAGGGCACCGGAACAGCACGTGACACTAGCGCGGGCTCGTCGTCTTCGTTTTCTCCGTACGACGACATTCTCTCGCTGGCCGCTTGCGGACGATCAGTTCCACAACAATTGAACATCAACTTCCAATGCACTATCTCCTACCGTTTTCCTCGACTAGCTCTGCTTATCACTTTGAGTAGGCAGGCAAATTAACCGGATCCTCCGAGACCATGCAAGATCCAGGCCCATGTGGCCGGCCGATTATGCAGCACGGCTGTGGCTGCATTTATCAACACGCTCTTATAGGCTAGAAGACTTTGCCAAATATGGGCATTTTGATCCGTATGGATTCGGATCTGTGGATCGGCGGTTGGTGGTCCTAGTCCGCTGTCTTCCATCGTAACGGTGGCATCTAGCAGCTCGAGGTTATCCACATTGCCGTAAATCGGAGGCGAGTTATGTATTGTTTTCCACCGAGCCTCCTGTCACTAACTTCCTAATTCAGCATCTTGCCGTCTCTCCCGTACCCCAATCAGGAAACTTCACAATTCTAGAATCTGTAAATGCTCTTCAAGTGTCTTTCTCACGTTGCCGCTTGCAACGTCGCCTCACCAACGTCATCGATGCCTTGACATAATTTGTAACCATGTTTGCGCATATGTTCTGGACATAAAGACCTAACTTGACTAAAGTTAAACCAAGGAATATCTTCCCTTTTTATACAACCTGGCGTCCTTTTGTTGCAAAACGTCTCCCAAAGTTCTACGTTGACAATCTTCGGCAACATTAACCACTGCCTATCAACAAGCCAGCTTTCAACCAAGCAAACTAAAAAGAAAAGACATTCATCCAACTGCTATAATCACTTTGGTCCTAGCCAGCAATTAGAAAAAGAGCCGTT</w:t>
      </w:r>
      <w:r w:rsidRPr="00AA7241">
        <w:rPr>
          <w:sz w:val="14"/>
          <w:highlight w:val="yellow"/>
        </w:rPr>
        <w:t>ATGGGCTCGGCGACTTGGGCCTATGTCTTTGGTGACCAAACTAGCGAGTTTGACTCTGGGCTCCGACGCCTCATCCAGGCAAAAAGCAACAGCCTTGTCACTTCTTTCCTAGAAAGATGCTTCTATGCTTTGCGCCACGAGGTCACCCAGCTTCCGCCATCTGACCGTCGGAAGTTCCCTCGCTTCACCAGCATTGTTAGTTTACTCTCGAGATATCGCGAATCAGGCCCAAATCCTGCACTTGAGAGTGCTTTGACTACTATTTACCAACTGGCCTCTTTTATCAG</w:t>
      </w:r>
      <w:r w:rsidRPr="00AA7241">
        <w:rPr>
          <w:sz w:val="14"/>
          <w:highlight w:val="green"/>
        </w:rPr>
        <w:t>GTGAGATACCCGTCATCATAGTAGTCTGATCTATATTCCTCTAATCGGTACCAG</w:t>
      </w:r>
      <w:r w:rsidRPr="00AA7241">
        <w:rPr>
          <w:sz w:val="14"/>
          <w:highlight w:val="yellow"/>
        </w:rPr>
        <w:t>TCACTATGGAGATGGAGGCCAAGTCTACCCAGTAGGGTCAGAGAGCTATGTTATTGGACTGTGCACTGGTCTTCTTGCATCTGCAGCCATTGCCTCATCAAGGACAATTGGCGAGCTTATTCCAGTTGCCGTCGAGGCAGTGGTCGTTGCCCTTAGGCTTGGGCTGTGTACCTTCAAAGTCCGTGAATATGTCGGCCAGTATGACGGCAAATCCCAAAGCTGGTCTGCTGTAATCTCAGGCATAAGCGAGGACAAGGCTCTCGAAATTATTGAACAATTTTCTGTCAAGAAC</w:t>
      </w:r>
      <w:r w:rsidRPr="00AA7241">
        <w:rPr>
          <w:sz w:val="14"/>
          <w:highlight w:val="green"/>
        </w:rPr>
        <w:t>GTATGTTATGATCCTAGCCTGAATATTAGGATTTCATGCTAAACTTGCTCAG</w:t>
      </w:r>
      <w:r w:rsidRPr="00AA7241">
        <w:rPr>
          <w:sz w:val="14"/>
          <w:highlight w:val="yellow"/>
        </w:rPr>
        <w:t>GGACTCTCCCCTTCATCTCGCCCTTACGTTAGCGCCGTCAGCTACAACGGTCTGACCATCAGTGCACCACCTCTTGTACTTGAAGAGCTCATTAACTCTCAGTTGGAAAAGATCGCCAAGCCACTCAGAGTACCAGTTCACGCACCTTTCCATGCACCTCACCTCTATGGGCAGGATGACGTAGAATGGGCACTGAAAACCTCAACAAGCGGTACTTACAAGGGCTATACTTGCCGTATACCAATCCTCTCGAGCAATAGCGGTCGTGAAATTGTTGCTGAAAACTTCGAGGGCTTGCTGAAAGTTGCAGTAGAAGAGATTCTCTTGAAACAGCTTTGCTGGGACAAAGTTCTCGATGGCTACACTTCGGTTATCAAATGTTCCTCGGTTTCTAAGTGTACCATTGTTCCCGTGGCGACCTCCGCTTCTTCTGGAATTATGTCTGCTTTGAAGCGCGCTGGAATTTCAGAAGTCGTGTTGGAAAACGCTCTTGTGAGCTCGTCAAATACTGAAAATCACAAGAGCACCACTGGAAGGGCCGAACAGTCAAAAATTGCCATCATCGGTCTTTCGGGAAGATTTCCAGAATCAGACAGCCCAGAAAAGTTTTGGGATGTCCTATACCAAGGCCTTGATGTTCACAGAGAAGTTCCCCCTGATCGGTGGAATTGGAAGACTCATGTCGATGTGACTGGGAAGAAGCGAAACACCAGTCAAGTTCCCTATGGCTGTTGGATCAACGAGCCTGGCCTCTTCGACCCGCGATTCTTCAACATGTCGCCAAGAGAGGCACTTCAGGCAGACCCAGGCCAGCGACTGGCATTGGTGACCGCCTATGAAGCATTGGAAATGGCAGGTTTTGTACCCGACTCCACCCCTTCGACACAACGGGACCGCGTCGGCATCTTCTACGGCATGACTAGTGATGATTATCGTGAGATAAATAGCGGTCAGGATATTGACACCTATTTCATCCCCGGCGGAAATCGAGCTTTTACTCCTGGTCGAATTAACTACCATTTTAAGTTCAGTGGACCTAGTGTGAGCGTGGACACTGCTTGCTCATCCAGTTTGGCGGCCATCCATATGGCGTGCAATTCATTATGGAAAAATGACTGTGATACTGCCATTGCCGGAGGCACGAACGTCCTCACAAACCCTGACAACCATGCTGGTCTCGACCGAGGTCACTTCCTTTCTCGTACTGGTAACTGCAATACTTTCGACGATGGAGCTGATGGCTACTGTCGTGCGGATGGTGTAGGTACCGTTGTACTCAAGCGGCTCGAAGATGCCATCGCCGACAACGATCCCATTCAGGCTGTAATTGCAGGAGCTTATACCAATCACTCTGCCGAGGCAGTTTCAATGACTCGTCCCCATGCTGGAGCCCAGGCTTTCATCTTTGACAAACTTCTCAATGAAGCCAATGTCCACCCTCACGATGTTAGCTACATTGAGATGCACGGAACGGGCACACAAGCTGGAGATGCAGTAGAGATGAAATCAGTGCTTGACACCTTTGCTTCTGATTATGGTCGCAAGCCCGAACAAACACTTTATCTTGGATCAGCAAAGTCGAACATTGGCCACGGGGAATCAGCATCTGGTGTTTCTGCTTTGGTTAAAGTATTGCTAATGATGCGCAAGAACACTATTCCTCCACACTGTGGTATCAAAACAAAGATTAACCACAACTTCCCCACGGACTTTAAGGAACGAAACGTCCACATCGCTTTCAAACCTACTCCATGGGTTAAGCCAGCGTCGGGATTGCGCAGATGCTTTCTAAACAACTTTTCGGCTGCTGGCGGAAATACTGCATTGCTTTTGGAAGATGGGCCAGCTGCTCAAGCCCAAGATGCTATCAAGGATCCACGCTCGACGCACCTAATTGCTGTTTCCGCCAGATGTCAGAATTCGCTCAAAACTAATATAAATAACCTGGTGGAGTACATCAGCAAGAACGCGCCAAACATGAGCGAGGATGGATTTCTGGCCAAGCTGTCTTACACTACTACCGCTCGACGCATTCATCACCCTTTCCGGGTTATGGTGTCTGGTGCAAAGATTTCCGATATCCAAGATTCTCTCCGTGCAGCAGCTAGTAGAGAGACCATCAGCCCTGCGCCAGCTGTCGCCCCAGGTATCGGTTTCGTTTTCACCGGACAGGGAGCTCAGTATGCCGGCATGAGTCAGCAATTTTTCGAGAGCTTCTCAGAATTCCGCTCTGATATTCTTCGTTTCAATGGAATTGCCCAGAGTCAGGGATTCCCATCCTTCCTCTCCTTGATCGATGGGAGTTCGCCAATCGAAGAGTTGAGCCCAGTTATTACACAGCTTGGAACAACGTGCATGCAAATGGCATTGGCAAATCTTTGGATGTCCTGGGAAGCTCGTCCCACTTTAGTAATGGGCCACAGTCTTGGCGAGTATGCTGCTCTATATGTCTCCGGAGCCTTGACGGCGGTTGACACCATTTACTTGTGTGGCCGCCGTGCTCAGCTTTTAGAAGAGAAATGCAAAATTGGAACTCATGCCATGTTGGCAGTGCGGTCTGCCTTGGGTGAAGTGACTCCTTTCCTTAACCCAGGAGTACATGAAGTGGCTTGCATTAATGCTCCAGGAGAGACTGTCATCAGTGCCACAAACCAGAATATTGATGCTCTTTCTGAGCAGCTTGTTGCTGCGGGAATCAAAGCAACGAAACTGAAAGTTCCTTTTGCATTCCACTCTGCTCAGGTTGAGCCAATTCTAGAGAAGCTCACCGACGCTGCTAACGGGGTGAAGTTCCGCAAACCTTCTATTCCCCTCGTATCTCCTCTTCTGGGGGAAGTTATCAATGAGGCCAACTATGAGCAACTTGGTGGCAAGTACCTCAGTCGTCACTGTCGGGAGACAGTCAACTTTCTCGCAGCTATCGAGGCTTCTCGACATGCCAAGCTCACGACGGACAAGACCGTTTGGATTGAAATCGGTTCTCATACTATATGTTCTGGTATGATCAAATCTACTCTTGGCCCGCAGACAAACACCGTGGCTTCACTTCGCCGGAATGAAGATTCATGGAAGGTGCTATCTCAAAGCCTTACATCTGTGTACTTGGCTGGAATTGAAGTTCAATGGAAAGAATATCACCAGGACTTCAAAAATGGCCACGAGGTTCTTCACTTGCCTTCCTACAGCTGGGACAACAAGAACTACTGGCTGTATTACAAGAATGACTTCTGTCTAACCAAGGGCGACAACTCAGTACCTCAAAATTCAAACACTCCTCGTTCCAACCTCACAATTTCAGTGCAGAAGATTATTGAAAGTACTGGCGATGCGACAAAAGCAAGTGTCATCGCCGAAACTGACATTTCCGATCCCCTTTTGTGCCCTGTTATTCAGGGCCACAAAGTGAACGGGACACCTCTTTGCCCCTCATCTTTATATGCCGATATTGCCCAGACATTGGGAGAGTATCTCGTTGACAACTATAAGCCCGAGCTTAAGGGTATCGGATTAGATGTTGCCAACATGGCTGTCCCCAAACCTTTGATCTATAAGAATGCAGGGCCACAGCTTTTCCGTGCAGCTGCCACTGCAGATTGGGATGCGCGCCAGGTGTCAATGCAGATATACTCTGTCACTCCGGAGGGAAAGAAGATCACAGATCACGCAAGTTGCGTTATCAAGCTATTTGACACTGAAGCGGCGCAAGAGGAATGGAAGCGCTACACATACCTTATTCGCAGAAGTCTTGATCAGCTGTTCGAAAGCGCTTCCAAGGGCGACAGCAATAAGCTTGGTCCTGGAATGGTATACAAGCTATTCGGGGCTCTAGTCGAGTATGACAACAATTA</w:t>
      </w:r>
      <w:r w:rsidRPr="00AA7241">
        <w:rPr>
          <w:sz w:val="14"/>
          <w:highlight w:val="yellow"/>
        </w:rPr>
        <w:lastRenderedPageBreak/>
        <w:t>CAAATCAATGCGAGAGGTCATTTTGGACAGTGAACAATATGAAGCCACTGCTTTGGTAAAATTCCAAGCCGAGGCAGCCAACTTCCACCGAAACCCATTCTGGATTGACAGCATAGGGCATATTACTGGGTTTACTATGAACGCAAACGACGCAACTGACTCGGCCAATTATGTCTATGTTAACCATGGCTGGGATTCGATGCGCTGTGCAAAGAAGTTCTCTGCTGATGCATCGTACCGCACCTACGTGAAAATGCAACCCTGGCAAGGGACTATCTATTCCGGAGACGTCTATGTCTTCGAAGGAGACGAAATAATAGCTGTATACGGCGGTGTCAAG</w:t>
      </w:r>
      <w:r w:rsidRPr="00AA7241">
        <w:rPr>
          <w:sz w:val="14"/>
          <w:highlight w:val="green"/>
        </w:rPr>
        <w:t>GTACGTACCATCTAGTTTGATAGTATAACTAGAAGATGCTAACTGGCGATTATCTAG</w:t>
      </w:r>
      <w:r w:rsidRPr="00AA7241">
        <w:rPr>
          <w:sz w:val="14"/>
          <w:highlight w:val="yellow"/>
        </w:rPr>
        <w:t>TTCCAAGGAGTACCGCGCAAGATCCTCAACACTGTCCTTCCACCACCAAGCGGTGCACAGGCAGCTTCAAGGCCATCAGCAAAGGCCCCTGTTCCTGCTCCTGTCAATGTGTCAAAGGCGAAGCCCATTGCCAAGGCAGTCAAGCCAAAGACATCTGCTCCGAGTGTCCTCGTACAAGCTTTCAAGATACTGGCCGAGGAAGTTGGATTGTCCGAGGCAGAACTTTCGGACGACCTTGTTTTCGCCGACTATGGCGTTGACTCCCTGCTTTCCTTGACTATCACCGGCAAATTCCGCGAAGAGCTCAGCATTGACCTTGAATCTAGCGTGTTCATGGATTGTCCCACTGTCAAAGACTTCAAGCAAATGTTGTTGCAGACTGCAGCTCCCACCGATAGCAGTGAATCCTCTTCGGACTCCTCCGTATTCGATGACACTGGATCGGCTTCGGAGCCACCTACTCCGGGAACTCCTGGAGACTTTTCTACACAAATGAAGACTACTCCATCCCAGGGAGAGGACAAAACGCTATCTGCTATCCGCCAAATTTTGCTTGAGGAGATCGGTATTTCCGCTGACGAACTGACTGAGGAGGCCAATCTCAATGAGATGGGCATGGATTCATTGCTTTCTTTGACGGTACTTGGAAGACTACGTGAATCACTTGGTCTAGATCTACCATCGGAATTCTTTATTGAAAATCCAACCATGGGCCATGTCGAAGTCGCGCTTGACTTGAAGCCAAAAGCTCCCGCTCCACAGCCGCCTGCAGCAGTGTTGCCTTCGGCGCCAGAATTGAAACCTGAGGTGTTGTCTTCTAAGCTCAGCCACCCTCCGGCCACGTCTATTCTCCTGCAGGGTAGCCCTAAAACAGCTAGACACACGCTGTTTCTCTTCCCCGATGGTTCTGGCTCGGCTACATCATATGCGACGATTCCCAAGATCTCATCAGACGTCTGTGTCTATGGGTTGAACTGTCCGTATATGAAGACTCCAGAGAAGCTGAACTGCGCCCTTCAGGATCTTACAGCCTCTTATGTGGCCGAGATGCGACGTCGTCAGCCCAATGGCCCGTATAACGTTGGCGGATGGTCTGCAGGAGGTATCTGCGCTTACGATGCAGCTCGCCAGCTTGTTATCGAGCAGGGTGAAACTGTAGAGAAACTCTTCCTTCTAGACTCGCCATTCCCCATCGGCCTCGAAAAGCTCCCTCCACGCCTGTACAAATTCTTCGACGACATGAAGATTTTCGGCGATGGCGAGAAGCCTCCACCGAAGTGGCTGCTACCGCATTTCCTCGCTTTTATAGACGCACTCGACATGTACAAAGCGATCCCATTCCCAAGCACTGACCCGCAATACGAAAGTCGTCTCCCCAAGACCTATGTCATCTGGGCCAAGGATGGTGTTTGTGGTAAACCAGGAGATCCACGTCCTGCACCACCTAAAGATGGCAGTCGGGATCCCAGGGAAATGCTTTGGTTGCTTAACGACCGTACAGACTTTGGCCCCAATGGCTGGGACACGTTGGTTGGCAAAAACAAGGTCGCTGTCATTGAGTCCATATCGAATGCCAATCATTTCACAATGATGGATGGTGCTGGAGCACGGGGATTGTCTGATTTCATCAAGAATGCTTTTTAA</w:t>
      </w:r>
      <w:r w:rsidRPr="00AA7241">
        <w:rPr>
          <w:sz w:val="14"/>
        </w:rPr>
        <w:t>TTGTTTAGTTTTTGTTTTTCTCTTTCTCTCATTTTGGGTGTGTGGGAGTTATTGTTCTTTTGGTTTTTTTGTTCTCCTTCAGGCTCAACATGTTGTCGTTCCTTACCACCAAAAGTGATACGCGTACTTGATACTATGACTACTACCTAGGTGTGTTTCCGTGGTGCTCTTATGGTATATATTTCGGGTATTCATAATATGTTTTATAGTGATATGGGTATGGGATAGATAATAATTTCACTTAATAAAACAGTTGCCATGGTAATTTTCAGGAAACCTTCATGTAGGTATTCAATAAATCTTACCTAGGTAACTACGAGGATAAACGTTATAGTCATCTGTGTCTCCATTTTCGACCATCTTTTGAAATTCTAGGTATTCTTGCATAAGATTAAGCCGAAAATCCATGCCAATTAGGGTATGTGATACTGTCACTGTCTCTATGCATAAGAATAGCTTCTACCGAAAAGTTGAACATATGTATAACAGGAAGGACATACGAGGTATAAGAGATGAAAATCGAAAACAATATTTCAAATGCTCAAACACTCAATTGAGGAACCATGATTACTGAAACAAACACCTTCACGCCCTCGTATTCTTTGCACGGGGAAGAGGAAACAAGAAAGGAAAAGGACAAAAGCAATACAAATGACACGCTAACATGGATCCAACCAAGAATCATTCTTGATATCATCCCAAACATCGTAGCCATCCAACAGCACCAAGCCCATGCCAGACATCAAGTGGGTTTCCATGTGGCAATGGAGCAAAAATGGACCAGGGTTCTGCACGAAGTACCTTATTGCTAACCACGACTCTCCTCTAGGCGACGTAACGACAGTGTCTCTATACACAGGCTTTTCAAAGAAATCTTGTGGACTTTCAACGATTCCCTGTTCGATGGAAGACCAGTTAAAGGTCCCCTGCCCGGCACCCATCACGAACATCTTGTTTGAATGTTTGTGAATTGGATGAGGAGGCTGAACGGGGGTGACCGATGGATCTCCTAGGCGTAGTTGGTAGACGATGTCGACCCAGGTGTTATTCCTGGTAGTGATTTTGAGAGCGTTGTCGAGTCCTGGAGATTCCTTGTTGAACAGGACGGGTTCCATGCTATCCAGATCGGCTGGAAGGAACGTGGTGCCGCCAAGAGACCATTCCCAGGAAGAGTTGATGCGCGATAAATTCAAGATATGGAAATCGTCTGCCTGAGGCGCAGGGAGTATTGCTGGGAAGGGAGGTAGGTTGGTGACATTCAACGCAGTAACGTCTGGTGAGGTAGGTTGGCCGCCGTAATTGAGGTAGGGCACGGATGGCCGTGTGCTATTCTCTCCACCAGCATACTGCAAAGTCGCATAGCCCGCAATTATCTGGTTACCGCCGGTGTCCGTGATGGTTATATTGTAATTGGCTGGTTCCTTGTCGAGTTTAATGAGCGCAGAGTAACGCTCGCCATTGTAGAACTCGAATGTATCAACGTATTGAGGCTCTATGTATCGGCCATCGACCTCATAAATCCACATTGGATGTTCATCGACGGAGACAACCAAGGCTTTCTCGCTGGCTGCGCCGATGAAATTGAGACTAGCCCATCCATGAGCTGGGTCAACTTCTATGACCGCCTTGTACCCATTGCTAGGGATGCAGCCATCGTTAAGATAAGCAGGAAGCTTTTCTGGGTGGTGTTCCCAGAGACCCTGAGTGCCGGTTACAAAAGGGAGGCATCCCTTGTCCGTTACGTTTGCCTGAAGAACATTCTGAACGGACTCTGGCATCAGAGAGATTAATTCCGACTGTGGAGGGCAATAGACGGCGCCCTTGCCTTGGATCAACACACTGTCCATACAGCTGCAGGTAACATTGTTAGTATCGATGGACTGGAACAATCGCACAGAGAATGCCACTTGGAGCGCGAGGGGAATTAAAGCAATAAAGGTAGAATGCAAGGGATGGAGATTCCGTACAAGATGTCATAGCCTGTTTGCTTCAGTGCATCCATATAGTCAACAGAGGTGTATCGACTCCAATCAGAAACGACGATAAGTTCGGCATCATGCTCCGCTTGCTTTATTGCTCTAAGTTCGTTCTCGTCTGTTGTAATCATCGAAAAGGGATCTTCTCTTTCTGGCGATGGCCTGCATTGCTTCAGTTAGCTAGAACAAGCAAAATTCTCTAGTGGCACCGCCAAATTTTCTTCTGGCATAACAGGCTTTTTTGAAACTAGGGATGCGGTACGAGAATAGAAATGGGACCGAGGATGGGTGTTCCAAACACTTTTCTGATATGAACTGAAATGAACTAAGATACTCACCGGACACGGACTGCCCCATATAGGCCGTCTTGCAGGGTTGCCATATCGTGCGAATGATACCAGTAAGTCCCATAGATATTATTGGCATGCCACTGGTAGGTGAACGACTCTTCGGGTTTAATGGCCCACTGGGTCAAGCCAGGTACACCATCTGCCCACGCCGTATTCTTCTGCCTATATGAGGAATAATGAGTATTGGAAGGTCTTCAGCAAGTGAAGGGAAAAAAAGGGCGTCAATCACATACTCGATTCCGTGGAAATGCACTGTCGTATTGAACGGTAAATTGTTTTTCACCTTCACTGTAACATCGTCGCCCTCATCCACAATCAATGGAGGTCCCGGAAACTGTCCATTGATAAAGACCATATCTCTCTCCTGTCCATTGGGCGCTCCGAGCCCCCATGTAAGTTCGAGATCGAAATGGACATGGGCACTTTGTGCCAGATTCGCCATAGCGGCCAAGGGCAACATCAATCGGCTGGAAAGAGCCATGATGTGTCTTTGGGCTGGTTACTAAACTGATCAAATCGACAAAGAAGGTGACTATCAAGCAACGAGTCAAGGGAAAAAAAGTCACTGGCAGGAACTCGAAGTAAAATGGAATGAATTCCAAACACTCGACTTAAAAAGAGTTTCTGCATCGAAATGCAAGTTTGATATACTACGCCTACGGCCAATCCCTTGC</w:t>
      </w:r>
    </w:p>
    <w:sectPr w:rsidR="00695A69" w:rsidRPr="00AA724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A69"/>
    <w:rsid w:val="00174201"/>
    <w:rsid w:val="00661FC7"/>
    <w:rsid w:val="00695A69"/>
    <w:rsid w:val="00AA7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902</Words>
  <Characters>10844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2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Lund Nielsen</dc:creator>
  <cp:lastModifiedBy>Maria Lund Nielsen</cp:lastModifiedBy>
  <cp:revision>3</cp:revision>
  <dcterms:created xsi:type="dcterms:W3CDTF">2016-09-08T16:42:00Z</dcterms:created>
  <dcterms:modified xsi:type="dcterms:W3CDTF">2016-09-09T12:54:00Z</dcterms:modified>
</cp:coreProperties>
</file>